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5 Table. </w:t>
      </w:r>
      <w:r>
        <w:rPr>
          <w:rFonts w:cs="Arial" w:ascii="Arial" w:hAnsi="Arial"/>
          <w:bCs/>
          <w:sz w:val="20"/>
          <w:szCs w:val="20"/>
          <w:lang w:val="en-US"/>
        </w:rPr>
        <w:t>Plasmids used in this study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871980</wp:posOffset>
                </wp:positionV>
                <wp:extent cx="4209415" cy="3202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3202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2977"/>
                            </w:tblGrid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Sour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16-cbk1-6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. Wei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ELW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6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FLA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164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251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409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574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615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5E-E711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T574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T574E-5FLA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S570A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RS306-cbk1-D475A-5FLA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MAL-C2x-MBP-Ace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bscript"/>
                                    </w:rPr>
                                    <w:t>44-24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. Perei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ET28-HisMBP-Sec3-N32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252.2pt;mso-wrap-distance-left:9pt;mso-wrap-distance-right:9pt;mso-wrap-distance-top:0pt;mso-wrap-distance-bottom:0pt;margin-top:147.4pt;mso-position-vertical-relative:page;margin-left:131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2977"/>
                      </w:tblGrid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Sourc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16-cbk1-6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. Weiss</w:t>
                            </w:r>
                          </w:p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ELW88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6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FLA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164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251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409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574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615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5E-E711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T574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T574E-5FLA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S570A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RS306-cbk1-D475A-5FLA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MAL-C2x-MBP-Ace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bscript"/>
                              </w:rPr>
                              <w:t>44-24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. Pereir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ET28-HisMBP-Sec3-N32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  <w:lang w:val="en-GB"/>
    </w:rPr>
  </w:style>
  <w:style w:type="character" w:styleId="PiedepginaCar">
    <w:name w:val="Pie de página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8:59:00Z</dcterms:created>
  <dc:creator>mac</dc:creator>
  <dc:description/>
  <cp:keywords/>
  <dc:language>en-US</dc:language>
  <cp:lastModifiedBy>Sanchez Diaz, Alberto</cp:lastModifiedBy>
  <cp:lastPrinted>2011-05-13T15:19:00Z</cp:lastPrinted>
  <dcterms:modified xsi:type="dcterms:W3CDTF">2023-05-15T18:09:00Z</dcterms:modified>
  <cp:revision>13</cp:revision>
  <dc:subject/>
  <dc:title/>
</cp:coreProperties>
</file>